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AC16B" w14:textId="77777777" w:rsidR="00107129" w:rsidRPr="009F666C" w:rsidRDefault="00107129" w:rsidP="00107129">
      <w:pPr>
        <w:spacing w:line="480" w:lineRule="auto"/>
        <w:rPr>
          <w:rFonts w:ascii="Calibri" w:hAnsi="Calibri" w:cs="Calibri"/>
          <w:i/>
          <w:iCs/>
          <w:lang w:val="en-US"/>
        </w:rPr>
      </w:pPr>
      <w:r w:rsidRPr="009F666C">
        <w:rPr>
          <w:rFonts w:ascii="Calibri" w:hAnsi="Calibri" w:cs="Calibri"/>
          <w:b/>
          <w:bCs/>
          <w:lang w:val="en-US"/>
        </w:rPr>
        <w:t>Table S1:</w:t>
      </w:r>
      <w:r w:rsidRPr="009F666C">
        <w:rPr>
          <w:rFonts w:ascii="Calibri" w:hAnsi="Calibri" w:cs="Calibri"/>
          <w:lang w:val="en-US"/>
        </w:rPr>
        <w:t xml:space="preserve"> </w:t>
      </w:r>
      <w:proofErr w:type="spellStart"/>
      <w:r w:rsidRPr="009F666C">
        <w:rPr>
          <w:rFonts w:ascii="Calibri" w:hAnsi="Calibri" w:cs="Calibri"/>
          <w:lang w:val="en-US"/>
        </w:rPr>
        <w:t>Subanalysis</w:t>
      </w:r>
      <w:proofErr w:type="spellEnd"/>
      <w:r w:rsidRPr="009F666C">
        <w:rPr>
          <w:rFonts w:ascii="Calibri" w:hAnsi="Calibri" w:cs="Calibri"/>
          <w:lang w:val="en-US"/>
        </w:rPr>
        <w:t xml:space="preserve"> on psychometric outcomes for women with a late TOP.</w:t>
      </w:r>
    </w:p>
    <w:tbl>
      <w:tblPr>
        <w:tblStyle w:val="GridTable1Light-Accent31"/>
        <w:tblW w:w="0" w:type="auto"/>
        <w:tblInd w:w="0" w:type="dxa"/>
        <w:tblLook w:val="04A0" w:firstRow="1" w:lastRow="0" w:firstColumn="1" w:lastColumn="0" w:noHBand="0" w:noVBand="1"/>
      </w:tblPr>
      <w:tblGrid>
        <w:gridCol w:w="3132"/>
        <w:gridCol w:w="1599"/>
        <w:gridCol w:w="1599"/>
        <w:gridCol w:w="1196"/>
        <w:gridCol w:w="1472"/>
      </w:tblGrid>
      <w:tr w:rsidR="00107129" w:rsidRPr="009F666C" w14:paraId="349B639A" w14:textId="77777777" w:rsidTr="00AD7B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436B118B" w14:textId="77777777" w:rsidR="00107129" w:rsidRPr="009F666C" w:rsidRDefault="00107129" w:rsidP="00AD7BBF">
            <w:pPr>
              <w:rPr>
                <w:rFonts w:cs="Calibri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sz w:val="20"/>
                <w:szCs w:val="20"/>
                <w:lang w:val="en-US"/>
              </w:rPr>
              <w:t>Outcome measures</w:t>
            </w:r>
          </w:p>
        </w:tc>
        <w:tc>
          <w:tcPr>
            <w:tcW w:w="1599" w:type="dxa"/>
          </w:tcPr>
          <w:p w14:paraId="7D8CDC15" w14:textId="77777777" w:rsidR="00107129" w:rsidRPr="009F666C" w:rsidRDefault="00107129" w:rsidP="00AD7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sz w:val="20"/>
                <w:szCs w:val="20"/>
                <w:lang w:val="en-US"/>
              </w:rPr>
              <w:t xml:space="preserve">Abnormal FTAS* </w:t>
            </w:r>
            <w:r w:rsidRPr="009F666C">
              <w:rPr>
                <w:rFonts w:cs="Calibri"/>
                <w:sz w:val="20"/>
                <w:szCs w:val="20"/>
                <w:lang w:val="en-US"/>
              </w:rPr>
              <w:br/>
            </w: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>(</w:t>
            </w:r>
            <w:r w:rsidRPr="009F666C">
              <w:rPr>
                <w:rFonts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n</w:t>
            </w: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>=20)</w:t>
            </w:r>
          </w:p>
        </w:tc>
        <w:tc>
          <w:tcPr>
            <w:tcW w:w="1599" w:type="dxa"/>
          </w:tcPr>
          <w:p w14:paraId="1FE402A0" w14:textId="77777777" w:rsidR="00107129" w:rsidRPr="009F666C" w:rsidRDefault="00107129" w:rsidP="00AD7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sz w:val="20"/>
                <w:szCs w:val="20"/>
                <w:lang w:val="en-US"/>
              </w:rPr>
              <w:t>Abnormal SAS with normal  FTAS</w:t>
            </w:r>
            <w:r w:rsidRPr="009F666C">
              <w:rPr>
                <w:rFonts w:cs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†</w:t>
            </w:r>
            <w:r w:rsidRPr="009F666C">
              <w:rPr>
                <w:rFonts w:cs="Calibri"/>
                <w:sz w:val="20"/>
                <w:szCs w:val="20"/>
                <w:lang w:val="en-US"/>
              </w:rPr>
              <w:br/>
            </w: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>(</w:t>
            </w:r>
            <w:r w:rsidRPr="009F666C">
              <w:rPr>
                <w:rFonts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n</w:t>
            </w: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>=75)</w:t>
            </w:r>
          </w:p>
        </w:tc>
        <w:tc>
          <w:tcPr>
            <w:tcW w:w="1196" w:type="dxa"/>
          </w:tcPr>
          <w:p w14:paraId="0945644F" w14:textId="77777777" w:rsidR="00107129" w:rsidRPr="009F666C" w:rsidRDefault="00107129" w:rsidP="00AD7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sz w:val="20"/>
                <w:szCs w:val="20"/>
                <w:lang w:val="en-US"/>
              </w:rPr>
              <w:t>Abnormal SAS with no FTAS</w:t>
            </w:r>
            <w:r w:rsidRPr="009F666C">
              <w:rPr>
                <w:rFonts w:cs="Calibri"/>
                <w:b w:val="0"/>
                <w:bCs w:val="0"/>
                <w:sz w:val="20"/>
                <w:szCs w:val="20"/>
                <w:vertAlign w:val="superscript"/>
                <w:lang w:val="en-US"/>
              </w:rPr>
              <w:t>‡</w:t>
            </w:r>
            <w:r w:rsidRPr="009F666C">
              <w:rPr>
                <w:rFonts w:cs="Calibri"/>
                <w:sz w:val="20"/>
                <w:szCs w:val="20"/>
                <w:lang w:val="en-US"/>
              </w:rPr>
              <w:br/>
            </w: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>(</w:t>
            </w:r>
            <w:r w:rsidRPr="009F666C">
              <w:rPr>
                <w:rFonts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n</w:t>
            </w: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>=34)</w:t>
            </w:r>
          </w:p>
        </w:tc>
        <w:tc>
          <w:tcPr>
            <w:tcW w:w="1472" w:type="dxa"/>
          </w:tcPr>
          <w:p w14:paraId="4625D64F" w14:textId="77777777" w:rsidR="00107129" w:rsidRPr="009F666C" w:rsidRDefault="00107129" w:rsidP="00AD7BB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sz w:val="20"/>
                <w:szCs w:val="20"/>
                <w:lang w:val="en-US"/>
              </w:rPr>
              <w:t>P</w:t>
            </w:r>
          </w:p>
        </w:tc>
      </w:tr>
      <w:tr w:rsidR="00107129" w:rsidRPr="009F666C" w14:paraId="4CB03D0B" w14:textId="77777777" w:rsidTr="00AD7BB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4848C8B0" w14:textId="77777777" w:rsidR="00107129" w:rsidRPr="009F666C" w:rsidRDefault="00107129" w:rsidP="00AD7BBF"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sz w:val="20"/>
                <w:szCs w:val="20"/>
                <w:lang w:val="en-US"/>
              </w:rPr>
              <w:t>Anxiety (STAI)</w:t>
            </w:r>
          </w:p>
        </w:tc>
        <w:tc>
          <w:tcPr>
            <w:tcW w:w="1599" w:type="dxa"/>
          </w:tcPr>
          <w:p w14:paraId="2B47D531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7DCA76B0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</w:tcPr>
          <w:p w14:paraId="5B383F7D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17E87A80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07129" w:rsidRPr="009F666C" w14:paraId="273A783E" w14:textId="77777777" w:rsidTr="00AD7BB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20229FD9" w14:textId="77777777" w:rsidR="00107129" w:rsidRPr="009F666C" w:rsidRDefault="00107129" w:rsidP="00AD7BBF">
            <w:pPr>
              <w:pStyle w:val="NoSpacing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2 months postpartum (T1)</w:t>
            </w:r>
          </w:p>
        </w:tc>
        <w:tc>
          <w:tcPr>
            <w:tcW w:w="1599" w:type="dxa"/>
          </w:tcPr>
          <w:p w14:paraId="6B5AFAEE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1C597805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</w:tcPr>
          <w:p w14:paraId="2F5E1F86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48EC2B00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07129" w:rsidRPr="009F666C" w14:paraId="45C48402" w14:textId="77777777" w:rsidTr="00AD7BB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0923A2D1" w14:textId="77777777" w:rsidR="00107129" w:rsidRPr="009F666C" w:rsidRDefault="00107129" w:rsidP="00AD7BBF"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  <w:r w:rsidRPr="009F666C">
              <w:rPr>
                <w:rFonts w:eastAsiaTheme="minorHAns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Mean ± SD</w:t>
            </w:r>
          </w:p>
        </w:tc>
        <w:tc>
          <w:tcPr>
            <w:tcW w:w="1599" w:type="dxa"/>
          </w:tcPr>
          <w:p w14:paraId="3729D98F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45.2</w:t>
            </w:r>
            <w:r w:rsidRPr="009F666C">
              <w:rPr>
                <w:rFonts w:ascii="Calibri" w:eastAsiaTheme="minorHAns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±11.4</w:t>
            </w:r>
          </w:p>
        </w:tc>
        <w:tc>
          <w:tcPr>
            <w:tcW w:w="1599" w:type="dxa"/>
          </w:tcPr>
          <w:p w14:paraId="5B8C0E2D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46.4</w:t>
            </w:r>
            <w:r w:rsidRPr="009F666C">
              <w:rPr>
                <w:rFonts w:ascii="Calibri" w:eastAsiaTheme="minorHAns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±</w:t>
            </w: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12.3</w:t>
            </w:r>
          </w:p>
        </w:tc>
        <w:tc>
          <w:tcPr>
            <w:tcW w:w="1196" w:type="dxa"/>
          </w:tcPr>
          <w:p w14:paraId="2708BC46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46.0</w:t>
            </w:r>
            <w:r w:rsidRPr="009F666C">
              <w:rPr>
                <w:rFonts w:ascii="Calibri" w:eastAsiaTheme="minorHAns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±9.4</w:t>
            </w:r>
          </w:p>
        </w:tc>
        <w:tc>
          <w:tcPr>
            <w:tcW w:w="1472" w:type="dxa"/>
          </w:tcPr>
          <w:p w14:paraId="152BA0CD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0.918</w:t>
            </w:r>
          </w:p>
        </w:tc>
      </w:tr>
      <w:tr w:rsidR="00107129" w:rsidRPr="009F666C" w14:paraId="1061929B" w14:textId="77777777" w:rsidTr="00AD7BBF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1F0908A9" w14:textId="77777777" w:rsidR="00107129" w:rsidRPr="009F666C" w:rsidRDefault="00107129" w:rsidP="00AD7BBF"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Clinically significant score (≥40,  </w:t>
            </w: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br/>
              <w:t xml:space="preserve">  n (%))</w:t>
            </w:r>
          </w:p>
        </w:tc>
        <w:tc>
          <w:tcPr>
            <w:tcW w:w="1599" w:type="dxa"/>
          </w:tcPr>
          <w:p w14:paraId="389DFD42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13 (65.0)</w:t>
            </w:r>
          </w:p>
        </w:tc>
        <w:tc>
          <w:tcPr>
            <w:tcW w:w="1599" w:type="dxa"/>
          </w:tcPr>
          <w:p w14:paraId="200999DB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55 (73.3)</w:t>
            </w:r>
          </w:p>
        </w:tc>
        <w:tc>
          <w:tcPr>
            <w:tcW w:w="1196" w:type="dxa"/>
          </w:tcPr>
          <w:p w14:paraId="2B6027F9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26 (76.5)</w:t>
            </w:r>
          </w:p>
        </w:tc>
        <w:tc>
          <w:tcPr>
            <w:tcW w:w="1472" w:type="dxa"/>
          </w:tcPr>
          <w:p w14:paraId="22EA44E4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0.651</w:t>
            </w:r>
          </w:p>
        </w:tc>
      </w:tr>
      <w:tr w:rsidR="00107129" w:rsidRPr="009F666C" w14:paraId="2312B27C" w14:textId="77777777" w:rsidTr="00AD7BB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0A420B7E" w14:textId="77777777" w:rsidR="00107129" w:rsidRPr="009F666C" w:rsidRDefault="00107129" w:rsidP="00AD7BBF">
            <w:pPr>
              <w:pStyle w:val="NoSpacing"/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6 months postpartum (T2)</w:t>
            </w:r>
          </w:p>
        </w:tc>
        <w:tc>
          <w:tcPr>
            <w:tcW w:w="1599" w:type="dxa"/>
          </w:tcPr>
          <w:p w14:paraId="22BFA9AE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2DDD47F0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</w:tcPr>
          <w:p w14:paraId="1D1D7FDB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0FBEBAD8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07129" w:rsidRPr="009F666C" w14:paraId="084D48D9" w14:textId="77777777" w:rsidTr="00AD7BB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1F55F380" w14:textId="77777777" w:rsidR="00107129" w:rsidRPr="009F666C" w:rsidRDefault="00107129" w:rsidP="00AD7BBF">
            <w:pPr>
              <w:pStyle w:val="NoSpacing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9F666C">
              <w:rPr>
                <w:rFonts w:eastAsiaTheme="minorHAns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Mean ± SD</w:t>
            </w:r>
          </w:p>
        </w:tc>
        <w:tc>
          <w:tcPr>
            <w:tcW w:w="1599" w:type="dxa"/>
          </w:tcPr>
          <w:p w14:paraId="3F6B2EAC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40.6</w:t>
            </w:r>
            <w:r w:rsidRPr="009F666C">
              <w:rPr>
                <w:rFonts w:ascii="Calibri" w:eastAsiaTheme="minorHAns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±8.7</w:t>
            </w:r>
          </w:p>
        </w:tc>
        <w:tc>
          <w:tcPr>
            <w:tcW w:w="1599" w:type="dxa"/>
          </w:tcPr>
          <w:p w14:paraId="0DEA46AB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43.8</w:t>
            </w:r>
            <w:r w:rsidRPr="009F666C">
              <w:rPr>
                <w:rFonts w:ascii="Calibri" w:eastAsiaTheme="minorHAns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±11.9</w:t>
            </w:r>
          </w:p>
        </w:tc>
        <w:tc>
          <w:tcPr>
            <w:tcW w:w="1196" w:type="dxa"/>
          </w:tcPr>
          <w:p w14:paraId="6FA5BADA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eastAsiaTheme="minorHAns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43.9±12.3</w:t>
            </w:r>
          </w:p>
        </w:tc>
        <w:tc>
          <w:tcPr>
            <w:tcW w:w="1472" w:type="dxa"/>
          </w:tcPr>
          <w:p w14:paraId="43FE27E5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0.550</w:t>
            </w:r>
          </w:p>
        </w:tc>
      </w:tr>
      <w:tr w:rsidR="00107129" w:rsidRPr="009F666C" w14:paraId="452DB3CA" w14:textId="77777777" w:rsidTr="00AD7BBF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17F05958" w14:textId="77777777" w:rsidR="00107129" w:rsidRPr="009F666C" w:rsidRDefault="00107129" w:rsidP="00AD7BBF">
            <w:pPr>
              <w:pStyle w:val="NoSpacing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Clinically significant score (≥40, n </w:t>
            </w: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br/>
              <w:t xml:space="preserve">  (%))</w:t>
            </w:r>
          </w:p>
        </w:tc>
        <w:tc>
          <w:tcPr>
            <w:tcW w:w="1599" w:type="dxa"/>
          </w:tcPr>
          <w:p w14:paraId="7AA03465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11 (61.1)</w:t>
            </w:r>
          </w:p>
        </w:tc>
        <w:tc>
          <w:tcPr>
            <w:tcW w:w="1599" w:type="dxa"/>
          </w:tcPr>
          <w:p w14:paraId="6F070611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39 (52.0)</w:t>
            </w:r>
          </w:p>
        </w:tc>
        <w:tc>
          <w:tcPr>
            <w:tcW w:w="1196" w:type="dxa"/>
          </w:tcPr>
          <w:p w14:paraId="7B80B248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22 (66.7)</w:t>
            </w:r>
          </w:p>
        </w:tc>
        <w:tc>
          <w:tcPr>
            <w:tcW w:w="1472" w:type="dxa"/>
          </w:tcPr>
          <w:p w14:paraId="13447AF5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0.907</w:t>
            </w:r>
          </w:p>
        </w:tc>
      </w:tr>
      <w:tr w:rsidR="00107129" w:rsidRPr="009F666C" w14:paraId="40EE4E57" w14:textId="77777777" w:rsidTr="00AD7BB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05571B5C" w14:textId="77777777" w:rsidR="00107129" w:rsidRPr="009F666C" w:rsidRDefault="00107129" w:rsidP="00AD7BBF">
            <w:pPr>
              <w:pStyle w:val="NoSpacing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79C15D21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0A1EAA7C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</w:tcPr>
          <w:p w14:paraId="557F1550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076175BB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07129" w:rsidRPr="009F666C" w14:paraId="7AA8B595" w14:textId="77777777" w:rsidTr="00AD7BB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11403D6B" w14:textId="77777777" w:rsidR="00107129" w:rsidRPr="009F666C" w:rsidRDefault="00107129" w:rsidP="00AD7BBF"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sz w:val="20"/>
                <w:szCs w:val="20"/>
                <w:lang w:val="en-US"/>
              </w:rPr>
              <w:t>Depression (EDS)</w:t>
            </w:r>
          </w:p>
        </w:tc>
        <w:tc>
          <w:tcPr>
            <w:tcW w:w="1599" w:type="dxa"/>
          </w:tcPr>
          <w:p w14:paraId="6880F53B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364CBD96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</w:tcPr>
          <w:p w14:paraId="39120593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036CA954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07129" w:rsidRPr="009F666C" w14:paraId="62D43B61" w14:textId="77777777" w:rsidTr="00AD7BB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354B0C91" w14:textId="77777777" w:rsidR="00107129" w:rsidRPr="009F666C" w:rsidRDefault="00107129" w:rsidP="00AD7BBF">
            <w:pPr>
              <w:pStyle w:val="NoSpacing"/>
              <w:rPr>
                <w:rFonts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2 months postpartum (T1)</w:t>
            </w:r>
          </w:p>
        </w:tc>
        <w:tc>
          <w:tcPr>
            <w:tcW w:w="1599" w:type="dxa"/>
          </w:tcPr>
          <w:p w14:paraId="1B2DDED6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49CA6825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</w:tcPr>
          <w:p w14:paraId="750A3A51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246C1E54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07129" w:rsidRPr="009F666C" w14:paraId="6348EBC7" w14:textId="77777777" w:rsidTr="00AD7BB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02F6E14B" w14:textId="77777777" w:rsidR="00107129" w:rsidRPr="009F666C" w:rsidRDefault="00107129" w:rsidP="00AD7BBF"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Median IQR</w:t>
            </w:r>
          </w:p>
        </w:tc>
        <w:tc>
          <w:tcPr>
            <w:tcW w:w="1599" w:type="dxa"/>
          </w:tcPr>
          <w:p w14:paraId="542DA0AF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5.0 (3.3-7.8)</w:t>
            </w:r>
          </w:p>
        </w:tc>
        <w:tc>
          <w:tcPr>
            <w:tcW w:w="1599" w:type="dxa"/>
          </w:tcPr>
          <w:p w14:paraId="757A3A62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5.0 (3.0-8.0)</w:t>
            </w:r>
          </w:p>
        </w:tc>
        <w:tc>
          <w:tcPr>
            <w:tcW w:w="1196" w:type="dxa"/>
          </w:tcPr>
          <w:p w14:paraId="6D1EA627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6.0 (3.0-8.0)</w:t>
            </w:r>
          </w:p>
        </w:tc>
        <w:tc>
          <w:tcPr>
            <w:tcW w:w="1472" w:type="dxa"/>
          </w:tcPr>
          <w:p w14:paraId="4BD91D61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0.980</w:t>
            </w:r>
          </w:p>
        </w:tc>
      </w:tr>
      <w:tr w:rsidR="00107129" w:rsidRPr="009F666C" w14:paraId="39660FAD" w14:textId="77777777" w:rsidTr="00AD7BBF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7F8A0D74" w14:textId="77777777" w:rsidR="00107129" w:rsidRPr="009F666C" w:rsidRDefault="00107129" w:rsidP="00AD7BBF">
            <w:pPr>
              <w:pStyle w:val="NoSpacing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Moderate symptom level (≥7, n </w:t>
            </w: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br/>
              <w:t xml:space="preserve">  (%))</w:t>
            </w:r>
          </w:p>
        </w:tc>
        <w:tc>
          <w:tcPr>
            <w:tcW w:w="1599" w:type="dxa"/>
          </w:tcPr>
          <w:p w14:paraId="6E330503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7 (35.0)</w:t>
            </w:r>
          </w:p>
        </w:tc>
        <w:tc>
          <w:tcPr>
            <w:tcW w:w="1599" w:type="dxa"/>
          </w:tcPr>
          <w:p w14:paraId="36543741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28 (37.3)</w:t>
            </w:r>
          </w:p>
        </w:tc>
        <w:tc>
          <w:tcPr>
            <w:tcW w:w="1196" w:type="dxa"/>
          </w:tcPr>
          <w:p w14:paraId="57D8997F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14 (41.2)</w:t>
            </w:r>
          </w:p>
        </w:tc>
        <w:tc>
          <w:tcPr>
            <w:tcW w:w="1472" w:type="dxa"/>
          </w:tcPr>
          <w:p w14:paraId="2B8571A8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0.889</w:t>
            </w:r>
          </w:p>
        </w:tc>
      </w:tr>
      <w:tr w:rsidR="00107129" w:rsidRPr="009F666C" w14:paraId="51412086" w14:textId="77777777" w:rsidTr="00AD7BB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1B742AEE" w14:textId="77777777" w:rsidR="00107129" w:rsidRPr="009F666C" w:rsidRDefault="00107129" w:rsidP="00AD7BBF">
            <w:pPr>
              <w:pStyle w:val="NoSpacing"/>
              <w:rPr>
                <w:rFonts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6 months postpartum (T2)</w:t>
            </w:r>
          </w:p>
        </w:tc>
        <w:tc>
          <w:tcPr>
            <w:tcW w:w="1599" w:type="dxa"/>
          </w:tcPr>
          <w:p w14:paraId="529FA016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50CD4B9A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</w:tcPr>
          <w:p w14:paraId="6EDA2417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41A77BB2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07129" w:rsidRPr="009F666C" w14:paraId="0FFCE6C0" w14:textId="77777777" w:rsidTr="00AD7BBF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4A898BBF" w14:textId="77777777" w:rsidR="00107129" w:rsidRPr="009F666C" w:rsidRDefault="00107129" w:rsidP="00AD7BBF">
            <w:pPr>
              <w:pStyle w:val="NoSpacing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Median IQR</w:t>
            </w:r>
          </w:p>
        </w:tc>
        <w:tc>
          <w:tcPr>
            <w:tcW w:w="1599" w:type="dxa"/>
          </w:tcPr>
          <w:p w14:paraId="19C2FAC7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4.0 (0.8-6.3)</w:t>
            </w:r>
          </w:p>
        </w:tc>
        <w:tc>
          <w:tcPr>
            <w:tcW w:w="1599" w:type="dxa"/>
          </w:tcPr>
          <w:p w14:paraId="681B5658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4.0 (2.0-7.0)</w:t>
            </w:r>
          </w:p>
        </w:tc>
        <w:tc>
          <w:tcPr>
            <w:tcW w:w="1196" w:type="dxa"/>
          </w:tcPr>
          <w:p w14:paraId="7BCC54B1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4.0 (1.0-7.0)</w:t>
            </w:r>
          </w:p>
        </w:tc>
        <w:tc>
          <w:tcPr>
            <w:tcW w:w="1472" w:type="dxa"/>
          </w:tcPr>
          <w:p w14:paraId="68DA0BA0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0.777</w:t>
            </w:r>
          </w:p>
        </w:tc>
      </w:tr>
      <w:tr w:rsidR="00107129" w:rsidRPr="009F666C" w14:paraId="7438353C" w14:textId="77777777" w:rsidTr="00AD7BB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742CFD42" w14:textId="77777777" w:rsidR="00107129" w:rsidRPr="009F666C" w:rsidRDefault="00107129" w:rsidP="00AD7BBF">
            <w:pPr>
              <w:pStyle w:val="NoSpacing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Moderate symptom level (≥7, n </w:t>
            </w: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br/>
              <w:t xml:space="preserve">  (%))</w:t>
            </w:r>
          </w:p>
        </w:tc>
        <w:tc>
          <w:tcPr>
            <w:tcW w:w="1599" w:type="dxa"/>
          </w:tcPr>
          <w:p w14:paraId="7CFCBEF0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4 (22.2)</w:t>
            </w:r>
          </w:p>
        </w:tc>
        <w:tc>
          <w:tcPr>
            <w:tcW w:w="1599" w:type="dxa"/>
          </w:tcPr>
          <w:p w14:paraId="07360809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17 (27.4)</w:t>
            </w:r>
          </w:p>
        </w:tc>
        <w:tc>
          <w:tcPr>
            <w:tcW w:w="1196" w:type="dxa"/>
          </w:tcPr>
          <w:p w14:paraId="3EDEE4B6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9 (27.3)</w:t>
            </w:r>
          </w:p>
        </w:tc>
        <w:tc>
          <w:tcPr>
            <w:tcW w:w="1472" w:type="dxa"/>
          </w:tcPr>
          <w:p w14:paraId="07F8F0BD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0.902</w:t>
            </w:r>
          </w:p>
        </w:tc>
      </w:tr>
      <w:tr w:rsidR="00107129" w:rsidRPr="009F666C" w14:paraId="5A514254" w14:textId="77777777" w:rsidTr="00AD7BB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2B5F2FF1" w14:textId="77777777" w:rsidR="00107129" w:rsidRPr="009F666C" w:rsidRDefault="00107129" w:rsidP="00AD7BBF">
            <w:pPr>
              <w:pStyle w:val="NoSpacing"/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7DBEEED0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20DC9F98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</w:tcPr>
          <w:p w14:paraId="4AE351C6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0DC504AE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07129" w:rsidRPr="009F666C" w14:paraId="48776322" w14:textId="77777777" w:rsidTr="00AD7BB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7A6A766A" w14:textId="77777777" w:rsidR="00107129" w:rsidRPr="009F666C" w:rsidRDefault="00107129" w:rsidP="00AD7BBF">
            <w:pPr>
              <w:pStyle w:val="NoSpacing"/>
              <w:rPr>
                <w:rFonts w:cs="Calibri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sz w:val="20"/>
                <w:szCs w:val="20"/>
                <w:lang w:val="en-US"/>
              </w:rPr>
              <w:t>Post-traumatic stress (IES)</w:t>
            </w:r>
          </w:p>
        </w:tc>
        <w:tc>
          <w:tcPr>
            <w:tcW w:w="1599" w:type="dxa"/>
          </w:tcPr>
          <w:p w14:paraId="614DC1E8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7F14D5CB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</w:tcPr>
          <w:p w14:paraId="5D5AB7E4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7C4D9C70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07129" w:rsidRPr="009F666C" w14:paraId="45C7BD9C" w14:textId="77777777" w:rsidTr="00AD7BB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2722DF4D" w14:textId="77777777" w:rsidR="00107129" w:rsidRPr="009F666C" w:rsidRDefault="00107129" w:rsidP="00AD7BBF">
            <w:pPr>
              <w:rPr>
                <w:rFonts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2 months postpartum (T1)</w:t>
            </w:r>
          </w:p>
        </w:tc>
        <w:tc>
          <w:tcPr>
            <w:tcW w:w="1599" w:type="dxa"/>
          </w:tcPr>
          <w:p w14:paraId="7FDD5F8A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6AA737C7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</w:tcPr>
          <w:p w14:paraId="2C13B6DE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0B5B39DE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07129" w:rsidRPr="009F666C" w14:paraId="70721259" w14:textId="77777777" w:rsidTr="00AD7BB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1AC1D9D9" w14:textId="77777777" w:rsidR="00107129" w:rsidRPr="009F666C" w:rsidRDefault="00107129" w:rsidP="00AD7BBF">
            <w:pPr>
              <w:rPr>
                <w:rFonts w:cs="Calibri"/>
                <w:sz w:val="20"/>
                <w:szCs w:val="20"/>
                <w:lang w:val="en-US"/>
              </w:rPr>
            </w:pPr>
            <w:r w:rsidRPr="009F666C">
              <w:rPr>
                <w:rFonts w:eastAsiaTheme="minorHAns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Mean ± SD</w:t>
            </w:r>
          </w:p>
        </w:tc>
        <w:tc>
          <w:tcPr>
            <w:tcW w:w="1599" w:type="dxa"/>
          </w:tcPr>
          <w:p w14:paraId="19CF1AF3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29.9</w:t>
            </w:r>
            <w:r w:rsidRPr="009F666C">
              <w:rPr>
                <w:rFonts w:ascii="Calibri" w:eastAsiaTheme="minorHAns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±14.2</w:t>
            </w:r>
          </w:p>
        </w:tc>
        <w:tc>
          <w:tcPr>
            <w:tcW w:w="1599" w:type="dxa"/>
          </w:tcPr>
          <w:p w14:paraId="394989D6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33.7</w:t>
            </w:r>
            <w:r w:rsidRPr="009F666C">
              <w:rPr>
                <w:rFonts w:ascii="Calibri" w:eastAsiaTheme="minorHAns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±13.4</w:t>
            </w:r>
          </w:p>
        </w:tc>
        <w:tc>
          <w:tcPr>
            <w:tcW w:w="1196" w:type="dxa"/>
          </w:tcPr>
          <w:p w14:paraId="55399B00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36.4</w:t>
            </w:r>
            <w:r w:rsidRPr="009F666C">
              <w:rPr>
                <w:rFonts w:ascii="Calibri" w:eastAsiaTheme="minorHAns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±12.3</w:t>
            </w:r>
          </w:p>
        </w:tc>
        <w:tc>
          <w:tcPr>
            <w:tcW w:w="1472" w:type="dxa"/>
          </w:tcPr>
          <w:p w14:paraId="1DFC3B0D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0.227</w:t>
            </w:r>
          </w:p>
        </w:tc>
      </w:tr>
      <w:tr w:rsidR="00107129" w:rsidRPr="009F666C" w14:paraId="3A9B045B" w14:textId="77777777" w:rsidTr="00AD7BBF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6336DC1D" w14:textId="77777777" w:rsidR="00107129" w:rsidRPr="009F666C" w:rsidRDefault="00107129" w:rsidP="00AD7BBF">
            <w:pPr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Clinically significant score (≥26, n </w:t>
            </w: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br/>
              <w:t xml:space="preserve">  (%))</w:t>
            </w:r>
          </w:p>
        </w:tc>
        <w:tc>
          <w:tcPr>
            <w:tcW w:w="1599" w:type="dxa"/>
          </w:tcPr>
          <w:p w14:paraId="4AA72112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11 (55.0)</w:t>
            </w:r>
          </w:p>
        </w:tc>
        <w:tc>
          <w:tcPr>
            <w:tcW w:w="1599" w:type="dxa"/>
          </w:tcPr>
          <w:p w14:paraId="08AC95E5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54 (72.0)</w:t>
            </w:r>
          </w:p>
        </w:tc>
        <w:tc>
          <w:tcPr>
            <w:tcW w:w="1196" w:type="dxa"/>
          </w:tcPr>
          <w:p w14:paraId="5FFF2A50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28 (82.4)</w:t>
            </w:r>
          </w:p>
        </w:tc>
        <w:tc>
          <w:tcPr>
            <w:tcW w:w="1472" w:type="dxa"/>
          </w:tcPr>
          <w:p w14:paraId="5B071AC6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0.096</w:t>
            </w:r>
          </w:p>
        </w:tc>
      </w:tr>
      <w:tr w:rsidR="00107129" w:rsidRPr="009F666C" w14:paraId="493C6495" w14:textId="77777777" w:rsidTr="00AD7BB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6802FC82" w14:textId="77777777" w:rsidR="00107129" w:rsidRPr="009F666C" w:rsidRDefault="00107129" w:rsidP="00AD7BBF">
            <w:pPr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Moderate impact (26-43, n (%))</w:t>
            </w:r>
          </w:p>
        </w:tc>
        <w:tc>
          <w:tcPr>
            <w:tcW w:w="1599" w:type="dxa"/>
          </w:tcPr>
          <w:p w14:paraId="559E052E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8 (40.0)</w:t>
            </w:r>
          </w:p>
        </w:tc>
        <w:tc>
          <w:tcPr>
            <w:tcW w:w="1599" w:type="dxa"/>
          </w:tcPr>
          <w:p w14:paraId="2A399C84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38 (50.7)</w:t>
            </w:r>
          </w:p>
        </w:tc>
        <w:tc>
          <w:tcPr>
            <w:tcW w:w="1196" w:type="dxa"/>
          </w:tcPr>
          <w:p w14:paraId="7F362F85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20 (58.8)</w:t>
            </w:r>
          </w:p>
        </w:tc>
        <w:tc>
          <w:tcPr>
            <w:tcW w:w="1472" w:type="dxa"/>
          </w:tcPr>
          <w:p w14:paraId="5CC9EAAA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0.406</w:t>
            </w:r>
          </w:p>
        </w:tc>
      </w:tr>
      <w:tr w:rsidR="00107129" w:rsidRPr="009F666C" w14:paraId="64F6D314" w14:textId="77777777" w:rsidTr="00AD7BB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2CEB8664" w14:textId="77777777" w:rsidR="00107129" w:rsidRPr="009F666C" w:rsidRDefault="00107129" w:rsidP="00AD7BBF">
            <w:pPr>
              <w:rPr>
                <w:rFonts w:cs="Calibri"/>
                <w:i/>
                <w:iCs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Severe impact (≥44, n (%))</w:t>
            </w:r>
          </w:p>
        </w:tc>
        <w:tc>
          <w:tcPr>
            <w:tcW w:w="1599" w:type="dxa"/>
          </w:tcPr>
          <w:p w14:paraId="628F7122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3 (15.0)</w:t>
            </w:r>
          </w:p>
        </w:tc>
        <w:tc>
          <w:tcPr>
            <w:tcW w:w="1599" w:type="dxa"/>
          </w:tcPr>
          <w:p w14:paraId="33F41825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16 (21.3)</w:t>
            </w:r>
          </w:p>
        </w:tc>
        <w:tc>
          <w:tcPr>
            <w:tcW w:w="1196" w:type="dxa"/>
          </w:tcPr>
          <w:p w14:paraId="364F0168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8 (23.5)</w:t>
            </w:r>
          </w:p>
        </w:tc>
        <w:tc>
          <w:tcPr>
            <w:tcW w:w="1472" w:type="dxa"/>
          </w:tcPr>
          <w:p w14:paraId="0FF5D4F1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0.752</w:t>
            </w:r>
          </w:p>
        </w:tc>
      </w:tr>
      <w:tr w:rsidR="00107129" w:rsidRPr="009F666C" w14:paraId="58D75231" w14:textId="77777777" w:rsidTr="00AD7BB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6C0C8293" w14:textId="77777777" w:rsidR="00107129" w:rsidRPr="009F666C" w:rsidRDefault="00107129" w:rsidP="00AD7BBF">
            <w:pPr>
              <w:rPr>
                <w:rFonts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6 months postpartum (T2)</w:t>
            </w:r>
          </w:p>
        </w:tc>
        <w:tc>
          <w:tcPr>
            <w:tcW w:w="1599" w:type="dxa"/>
          </w:tcPr>
          <w:p w14:paraId="36FA3937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3871B78A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</w:tcPr>
          <w:p w14:paraId="7D9B0AB0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3FF5EECF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07129" w:rsidRPr="009F666C" w14:paraId="2F0FF05B" w14:textId="77777777" w:rsidTr="00AD7BB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5778F738" w14:textId="77777777" w:rsidR="00107129" w:rsidRPr="009F666C" w:rsidRDefault="00107129" w:rsidP="00AD7BBF">
            <w:pPr>
              <w:rPr>
                <w:rFonts w:cs="Calibri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</w:t>
            </w:r>
            <w:r w:rsidRPr="009F666C">
              <w:rPr>
                <w:rFonts w:eastAsiaTheme="minorHAns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>Mean ± SD</w:t>
            </w:r>
          </w:p>
        </w:tc>
        <w:tc>
          <w:tcPr>
            <w:tcW w:w="1599" w:type="dxa"/>
          </w:tcPr>
          <w:p w14:paraId="56B0FBE1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26.3</w:t>
            </w:r>
            <w:r w:rsidRPr="009F666C">
              <w:rPr>
                <w:rFonts w:ascii="Calibri" w:eastAsiaTheme="minorHAns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±15.0</w:t>
            </w:r>
          </w:p>
        </w:tc>
        <w:tc>
          <w:tcPr>
            <w:tcW w:w="1599" w:type="dxa"/>
          </w:tcPr>
          <w:p w14:paraId="5EBBCD17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28.3</w:t>
            </w:r>
            <w:r w:rsidRPr="009F666C">
              <w:rPr>
                <w:rFonts w:ascii="Calibri" w:eastAsiaTheme="minorHAns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±12.2</w:t>
            </w:r>
          </w:p>
        </w:tc>
        <w:tc>
          <w:tcPr>
            <w:tcW w:w="1196" w:type="dxa"/>
          </w:tcPr>
          <w:p w14:paraId="65B7C9D7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33.2</w:t>
            </w:r>
            <w:r w:rsidRPr="009F666C">
              <w:rPr>
                <w:rFonts w:ascii="Calibri" w:eastAsiaTheme="minorHAns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±13.8</w:t>
            </w:r>
          </w:p>
        </w:tc>
        <w:tc>
          <w:tcPr>
            <w:tcW w:w="1472" w:type="dxa"/>
          </w:tcPr>
          <w:p w14:paraId="56C718D1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0.133</w:t>
            </w:r>
          </w:p>
        </w:tc>
      </w:tr>
      <w:tr w:rsidR="00107129" w:rsidRPr="009F666C" w14:paraId="77E1A055" w14:textId="77777777" w:rsidTr="00AD7BBF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11849227" w14:textId="77777777" w:rsidR="00107129" w:rsidRPr="009F666C" w:rsidRDefault="00107129" w:rsidP="00AD7BBF">
            <w:pPr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Clinically significant score (≥26, n </w:t>
            </w: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br/>
              <w:t xml:space="preserve">  (%))</w:t>
            </w:r>
          </w:p>
        </w:tc>
        <w:tc>
          <w:tcPr>
            <w:tcW w:w="1599" w:type="dxa"/>
          </w:tcPr>
          <w:p w14:paraId="25E79366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10 (55.6)</w:t>
            </w:r>
          </w:p>
        </w:tc>
        <w:tc>
          <w:tcPr>
            <w:tcW w:w="1599" w:type="dxa"/>
          </w:tcPr>
          <w:p w14:paraId="400E707E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36 (58.1)</w:t>
            </w:r>
          </w:p>
        </w:tc>
        <w:tc>
          <w:tcPr>
            <w:tcW w:w="1196" w:type="dxa"/>
          </w:tcPr>
          <w:p w14:paraId="04FE73B5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24 (72.7)</w:t>
            </w:r>
          </w:p>
        </w:tc>
        <w:tc>
          <w:tcPr>
            <w:tcW w:w="1472" w:type="dxa"/>
          </w:tcPr>
          <w:p w14:paraId="30A9A9BE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0.311</w:t>
            </w:r>
          </w:p>
        </w:tc>
      </w:tr>
      <w:tr w:rsidR="00107129" w:rsidRPr="009F666C" w14:paraId="709EDC53" w14:textId="77777777" w:rsidTr="00AD7BB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25D0D391" w14:textId="77777777" w:rsidR="00107129" w:rsidRPr="009F666C" w:rsidRDefault="00107129" w:rsidP="00AD7BBF">
            <w:pPr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Moderate impact (26-43, n (%))</w:t>
            </w:r>
          </w:p>
        </w:tc>
        <w:tc>
          <w:tcPr>
            <w:tcW w:w="1599" w:type="dxa"/>
          </w:tcPr>
          <w:p w14:paraId="575130B9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8 (44.4)</w:t>
            </w:r>
          </w:p>
        </w:tc>
        <w:tc>
          <w:tcPr>
            <w:tcW w:w="1599" w:type="dxa"/>
          </w:tcPr>
          <w:p w14:paraId="60C71B3F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28 (45.2)</w:t>
            </w:r>
          </w:p>
        </w:tc>
        <w:tc>
          <w:tcPr>
            <w:tcW w:w="1196" w:type="dxa"/>
          </w:tcPr>
          <w:p w14:paraId="516D2B42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16 (48.5)</w:t>
            </w:r>
          </w:p>
        </w:tc>
        <w:tc>
          <w:tcPr>
            <w:tcW w:w="1472" w:type="dxa"/>
          </w:tcPr>
          <w:p w14:paraId="642167FA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0.943</w:t>
            </w:r>
          </w:p>
        </w:tc>
      </w:tr>
      <w:tr w:rsidR="00107129" w:rsidRPr="009F666C" w14:paraId="7B329DD4" w14:textId="77777777" w:rsidTr="00AD7BB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19775BAF" w14:textId="77777777" w:rsidR="00107129" w:rsidRPr="009F666C" w:rsidRDefault="00107129" w:rsidP="00AD7BBF">
            <w:pPr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Severe impact (≥44, n (%))</w:t>
            </w:r>
          </w:p>
        </w:tc>
        <w:tc>
          <w:tcPr>
            <w:tcW w:w="1599" w:type="dxa"/>
          </w:tcPr>
          <w:p w14:paraId="1305020C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2 (11.1)</w:t>
            </w:r>
          </w:p>
        </w:tc>
        <w:tc>
          <w:tcPr>
            <w:tcW w:w="1599" w:type="dxa"/>
          </w:tcPr>
          <w:p w14:paraId="422C460C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8 (12.9)</w:t>
            </w:r>
          </w:p>
        </w:tc>
        <w:tc>
          <w:tcPr>
            <w:tcW w:w="1196" w:type="dxa"/>
          </w:tcPr>
          <w:p w14:paraId="37882356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8 (24.2)</w:t>
            </w:r>
          </w:p>
        </w:tc>
        <w:tc>
          <w:tcPr>
            <w:tcW w:w="1472" w:type="dxa"/>
          </w:tcPr>
          <w:p w14:paraId="7CC06012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0.295</w:t>
            </w:r>
          </w:p>
        </w:tc>
      </w:tr>
      <w:tr w:rsidR="00107129" w:rsidRPr="009F666C" w14:paraId="66BCCDCE" w14:textId="77777777" w:rsidTr="00AD7BB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5FDDC1A1" w14:textId="77777777" w:rsidR="00107129" w:rsidRPr="009F666C" w:rsidRDefault="00107129" w:rsidP="00AD7BBF">
            <w:pPr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595A21D1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71D03114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</w:tcPr>
          <w:p w14:paraId="5AF7CA85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6F212CB3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07129" w:rsidRPr="009F666C" w14:paraId="1C9EFC5F" w14:textId="77777777" w:rsidTr="00AD7BBF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74303E8F" w14:textId="77777777" w:rsidR="00107129" w:rsidRPr="009F666C" w:rsidRDefault="00107129" w:rsidP="00AD7BBF">
            <w:pPr>
              <w:rPr>
                <w:rFonts w:cs="Calibri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sz w:val="20"/>
                <w:szCs w:val="20"/>
                <w:lang w:val="en-US"/>
              </w:rPr>
              <w:t>Grief (PGS)</w:t>
            </w:r>
          </w:p>
        </w:tc>
        <w:tc>
          <w:tcPr>
            <w:tcW w:w="1599" w:type="dxa"/>
          </w:tcPr>
          <w:p w14:paraId="79DCF546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2CBA6C0D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</w:tcPr>
          <w:p w14:paraId="06CFFEAD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7469DF0D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07129" w:rsidRPr="009F666C" w14:paraId="60AF2C52" w14:textId="77777777" w:rsidTr="00AD7BB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1A448BBA" w14:textId="77777777" w:rsidR="00107129" w:rsidRPr="009F666C" w:rsidRDefault="00107129" w:rsidP="00AD7BBF">
            <w:pPr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2 months postpartum (T1)</w:t>
            </w:r>
          </w:p>
        </w:tc>
        <w:tc>
          <w:tcPr>
            <w:tcW w:w="1599" w:type="dxa"/>
          </w:tcPr>
          <w:p w14:paraId="52B10F6C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6DA98C8E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</w:tcPr>
          <w:p w14:paraId="1C821A20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4630FEE3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07129" w:rsidRPr="009F666C" w14:paraId="609F5B64" w14:textId="77777777" w:rsidTr="00AD7BB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3B44282C" w14:textId="77777777" w:rsidR="00107129" w:rsidRPr="009F666C" w:rsidRDefault="00107129" w:rsidP="00AD7BBF">
            <w:pPr>
              <w:rPr>
                <w:rFonts w:cs="Calibri"/>
                <w:sz w:val="20"/>
                <w:szCs w:val="20"/>
                <w:lang w:val="en-US"/>
              </w:rPr>
            </w:pPr>
            <w:r w:rsidRPr="009F666C">
              <w:rPr>
                <w:rFonts w:eastAsiaTheme="minorHAns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Mean ± SD</w:t>
            </w:r>
          </w:p>
        </w:tc>
        <w:tc>
          <w:tcPr>
            <w:tcW w:w="1599" w:type="dxa"/>
          </w:tcPr>
          <w:p w14:paraId="40C5E66B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85.2</w:t>
            </w:r>
            <w:r w:rsidRPr="009F666C">
              <w:rPr>
                <w:rFonts w:ascii="Calibri" w:eastAsiaTheme="minorHAns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±17.3</w:t>
            </w:r>
          </w:p>
        </w:tc>
        <w:tc>
          <w:tcPr>
            <w:tcW w:w="1599" w:type="dxa"/>
          </w:tcPr>
          <w:p w14:paraId="032566D3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86.7</w:t>
            </w:r>
            <w:r w:rsidRPr="009F666C">
              <w:rPr>
                <w:rFonts w:ascii="Calibri" w:eastAsiaTheme="minorHAns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±23.1</w:t>
            </w:r>
          </w:p>
        </w:tc>
        <w:tc>
          <w:tcPr>
            <w:tcW w:w="1196" w:type="dxa"/>
          </w:tcPr>
          <w:p w14:paraId="4CE658DC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84.7</w:t>
            </w:r>
            <w:r w:rsidRPr="009F666C">
              <w:rPr>
                <w:rFonts w:ascii="Calibri" w:eastAsiaTheme="minorHAns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±18.4</w:t>
            </w:r>
          </w:p>
        </w:tc>
        <w:tc>
          <w:tcPr>
            <w:tcW w:w="1472" w:type="dxa"/>
          </w:tcPr>
          <w:p w14:paraId="3BEBD035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0.888</w:t>
            </w:r>
          </w:p>
        </w:tc>
      </w:tr>
      <w:tr w:rsidR="00107129" w:rsidRPr="009F666C" w14:paraId="76EEFA29" w14:textId="77777777" w:rsidTr="00AD7BB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5C81F8DF" w14:textId="77777777" w:rsidR="00107129" w:rsidRPr="009F666C" w:rsidRDefault="00107129" w:rsidP="00AD7BBF">
            <w:pPr>
              <w:rPr>
                <w:rFonts w:cs="Calibri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Clinically significant score (≥91, n </w:t>
            </w: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br/>
              <w:t xml:space="preserve">  (%))</w:t>
            </w:r>
          </w:p>
        </w:tc>
        <w:tc>
          <w:tcPr>
            <w:tcW w:w="1599" w:type="dxa"/>
          </w:tcPr>
          <w:p w14:paraId="01357249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9 (45.0)</w:t>
            </w:r>
          </w:p>
        </w:tc>
        <w:tc>
          <w:tcPr>
            <w:tcW w:w="1599" w:type="dxa"/>
          </w:tcPr>
          <w:p w14:paraId="7A6E03E0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30 (40.0)</w:t>
            </w:r>
          </w:p>
        </w:tc>
        <w:tc>
          <w:tcPr>
            <w:tcW w:w="1196" w:type="dxa"/>
          </w:tcPr>
          <w:p w14:paraId="6997B2C4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13 (38.2)</w:t>
            </w:r>
          </w:p>
        </w:tc>
        <w:tc>
          <w:tcPr>
            <w:tcW w:w="1472" w:type="dxa"/>
          </w:tcPr>
          <w:p w14:paraId="7BB20176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0.884</w:t>
            </w:r>
          </w:p>
        </w:tc>
      </w:tr>
      <w:tr w:rsidR="00107129" w:rsidRPr="009F666C" w14:paraId="3E954875" w14:textId="77777777" w:rsidTr="00AD7BB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48FFDF1F" w14:textId="77777777" w:rsidR="00107129" w:rsidRPr="009F666C" w:rsidRDefault="00107129" w:rsidP="00AD7BBF">
            <w:pPr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i/>
                <w:iCs/>
                <w:sz w:val="20"/>
                <w:szCs w:val="20"/>
                <w:lang w:val="en-US"/>
              </w:rPr>
              <w:t>6 months postpartum (T2)</w:t>
            </w:r>
          </w:p>
        </w:tc>
        <w:tc>
          <w:tcPr>
            <w:tcW w:w="1599" w:type="dxa"/>
          </w:tcPr>
          <w:p w14:paraId="1B1F7537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99" w:type="dxa"/>
          </w:tcPr>
          <w:p w14:paraId="20E0875D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196" w:type="dxa"/>
          </w:tcPr>
          <w:p w14:paraId="60B5C018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472" w:type="dxa"/>
          </w:tcPr>
          <w:p w14:paraId="3797333C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07129" w:rsidRPr="009F666C" w14:paraId="659F6B04" w14:textId="77777777" w:rsidTr="00AD7BB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00098B2C" w14:textId="77777777" w:rsidR="00107129" w:rsidRPr="009F666C" w:rsidRDefault="00107129" w:rsidP="00AD7BBF">
            <w:pPr>
              <w:rPr>
                <w:rFonts w:cs="Calibri"/>
                <w:sz w:val="20"/>
                <w:szCs w:val="20"/>
                <w:lang w:val="en-US"/>
              </w:rPr>
            </w:pPr>
            <w:r w:rsidRPr="009F666C">
              <w:rPr>
                <w:rFonts w:eastAsiaTheme="minorHAnsi" w:cs="Calibri"/>
                <w:b w:val="0"/>
                <w:bCs w:val="0"/>
                <w:kern w:val="2"/>
                <w:sz w:val="20"/>
                <w:szCs w:val="20"/>
                <w:lang w:val="en-US"/>
                <w14:ligatures w14:val="standardContextual"/>
              </w:rPr>
              <w:t xml:space="preserve">  Mean ± SD</w:t>
            </w:r>
          </w:p>
        </w:tc>
        <w:tc>
          <w:tcPr>
            <w:tcW w:w="1599" w:type="dxa"/>
          </w:tcPr>
          <w:p w14:paraId="092CC239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82.3</w:t>
            </w:r>
            <w:r w:rsidRPr="009F666C">
              <w:rPr>
                <w:rFonts w:ascii="Calibri" w:eastAsiaTheme="minorHAns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±20.4</w:t>
            </w:r>
          </w:p>
        </w:tc>
        <w:tc>
          <w:tcPr>
            <w:tcW w:w="1599" w:type="dxa"/>
          </w:tcPr>
          <w:p w14:paraId="1523B0C5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82.0</w:t>
            </w:r>
            <w:r w:rsidRPr="009F666C">
              <w:rPr>
                <w:rFonts w:ascii="Calibri" w:eastAsiaTheme="minorHAns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±23.4</w:t>
            </w:r>
          </w:p>
        </w:tc>
        <w:tc>
          <w:tcPr>
            <w:tcW w:w="1196" w:type="dxa"/>
          </w:tcPr>
          <w:p w14:paraId="15412F35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79.5</w:t>
            </w:r>
            <w:r w:rsidRPr="009F666C">
              <w:rPr>
                <w:rFonts w:ascii="Calibri" w:eastAsiaTheme="minorHAnsi" w:hAnsi="Calibri" w:cs="Calibri"/>
                <w:kern w:val="2"/>
                <w:sz w:val="20"/>
                <w:szCs w:val="20"/>
                <w:lang w:val="en-US"/>
                <w14:ligatures w14:val="standardContextual"/>
              </w:rPr>
              <w:t>±23.7</w:t>
            </w:r>
          </w:p>
        </w:tc>
        <w:tc>
          <w:tcPr>
            <w:tcW w:w="1472" w:type="dxa"/>
          </w:tcPr>
          <w:p w14:paraId="00BCCA09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0.866</w:t>
            </w:r>
          </w:p>
        </w:tc>
      </w:tr>
      <w:tr w:rsidR="00107129" w:rsidRPr="009F666C" w14:paraId="2F6C0A33" w14:textId="77777777" w:rsidTr="00AD7BBF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32" w:type="dxa"/>
          </w:tcPr>
          <w:p w14:paraId="2FD9657F" w14:textId="77777777" w:rsidR="00107129" w:rsidRPr="009F666C" w:rsidRDefault="00107129" w:rsidP="00AD7BBF">
            <w:pPr>
              <w:rPr>
                <w:rFonts w:cs="Calibri"/>
                <w:sz w:val="20"/>
                <w:szCs w:val="20"/>
                <w:lang w:val="en-US"/>
              </w:rPr>
            </w:pP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t xml:space="preserve">  Clinically significant score (≥91, n </w:t>
            </w:r>
            <w:r w:rsidRPr="009F666C">
              <w:rPr>
                <w:rFonts w:cs="Calibri"/>
                <w:b w:val="0"/>
                <w:bCs w:val="0"/>
                <w:sz w:val="20"/>
                <w:szCs w:val="20"/>
                <w:lang w:val="en-US"/>
              </w:rPr>
              <w:br/>
              <w:t xml:space="preserve">  (%))</w:t>
            </w:r>
          </w:p>
        </w:tc>
        <w:tc>
          <w:tcPr>
            <w:tcW w:w="1599" w:type="dxa"/>
          </w:tcPr>
          <w:p w14:paraId="42177B4C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6 (33.3)</w:t>
            </w:r>
          </w:p>
        </w:tc>
        <w:tc>
          <w:tcPr>
            <w:tcW w:w="1599" w:type="dxa"/>
          </w:tcPr>
          <w:p w14:paraId="19E1FB5D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23 (37.1)</w:t>
            </w:r>
          </w:p>
        </w:tc>
        <w:tc>
          <w:tcPr>
            <w:tcW w:w="1196" w:type="dxa"/>
          </w:tcPr>
          <w:p w14:paraId="0D74CFB7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9 (27.3)</w:t>
            </w:r>
          </w:p>
        </w:tc>
        <w:tc>
          <w:tcPr>
            <w:tcW w:w="1472" w:type="dxa"/>
          </w:tcPr>
          <w:p w14:paraId="55516A68" w14:textId="77777777" w:rsidR="00107129" w:rsidRPr="009F666C" w:rsidRDefault="00107129" w:rsidP="00AD7B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9F666C">
              <w:rPr>
                <w:rFonts w:ascii="Calibri" w:hAnsi="Calibri" w:cs="Calibri"/>
                <w:sz w:val="20"/>
                <w:szCs w:val="20"/>
                <w:lang w:val="en-US"/>
              </w:rPr>
              <w:t>0.627</w:t>
            </w:r>
          </w:p>
        </w:tc>
      </w:tr>
      <w:tr w:rsidR="00107129" w:rsidRPr="009F666C" w14:paraId="65D32297" w14:textId="77777777" w:rsidTr="00AD7BBF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98" w:type="dxa"/>
            <w:gridSpan w:val="5"/>
          </w:tcPr>
          <w:p w14:paraId="5ED00803" w14:textId="77777777" w:rsidR="00107129" w:rsidRPr="009F666C" w:rsidRDefault="00107129" w:rsidP="00AD7BBF">
            <w:pPr>
              <w:rPr>
                <w:rFonts w:cs="Calibri"/>
                <w:sz w:val="18"/>
                <w:szCs w:val="18"/>
                <w:lang w:val="en-US"/>
              </w:rPr>
            </w:pPr>
            <w:r w:rsidRPr="009F666C">
              <w:rPr>
                <w:rFonts w:cs="Calibri"/>
                <w:b w:val="0"/>
                <w:bCs w:val="0"/>
                <w:sz w:val="18"/>
                <w:szCs w:val="18"/>
                <w:lang w:val="en-US"/>
              </w:rPr>
              <w:t>Abbreviations: EDS, Edinburgh Depression Scale; IES, The Impact of Event Scale; PGS, Perinatal Grief Scale; SD, Standard deviation; STAI, State-Trait Anxiety Inventory; TOP, Termination of pregnancy.</w:t>
            </w:r>
          </w:p>
          <w:p w14:paraId="6DD051D9" w14:textId="77777777" w:rsidR="00107129" w:rsidRPr="009F666C" w:rsidRDefault="00107129" w:rsidP="00AD7BBF">
            <w:pPr>
              <w:rPr>
                <w:rFonts w:cs="Calibri"/>
                <w:b w:val="0"/>
                <w:bCs w:val="0"/>
                <w:sz w:val="18"/>
                <w:szCs w:val="18"/>
                <w:lang w:val="en-US"/>
              </w:rPr>
            </w:pPr>
            <w:r w:rsidRPr="009F666C">
              <w:rPr>
                <w:rFonts w:cs="Calibri"/>
                <w:b w:val="0"/>
                <w:bCs w:val="0"/>
                <w:sz w:val="18"/>
                <w:szCs w:val="18"/>
                <w:lang w:val="en-US"/>
              </w:rPr>
              <w:t xml:space="preserve">*Six months postpartum, abnormal FTAS </w:t>
            </w:r>
            <w:r w:rsidRPr="009F666C">
              <w:rPr>
                <w:rFonts w:cs="Calibri"/>
                <w:b w:val="0"/>
                <w:bCs w:val="0"/>
                <w:i/>
                <w:iCs/>
                <w:sz w:val="18"/>
                <w:szCs w:val="18"/>
                <w:lang w:val="en-US"/>
              </w:rPr>
              <w:t>n=</w:t>
            </w:r>
            <w:r w:rsidRPr="009F666C">
              <w:rPr>
                <w:rFonts w:cs="Calibri"/>
                <w:b w:val="0"/>
                <w:bCs w:val="0"/>
                <w:sz w:val="18"/>
                <w:szCs w:val="18"/>
                <w:lang w:val="en-US"/>
              </w:rPr>
              <w:t>18</w:t>
            </w:r>
          </w:p>
          <w:p w14:paraId="6BE0EE36" w14:textId="77777777" w:rsidR="00107129" w:rsidRPr="009F666C" w:rsidRDefault="00107129" w:rsidP="00AD7BBF">
            <w:pPr>
              <w:rPr>
                <w:rFonts w:cs="Calibri"/>
                <w:b w:val="0"/>
                <w:bCs w:val="0"/>
                <w:sz w:val="18"/>
                <w:szCs w:val="18"/>
                <w:lang w:val="en-US"/>
              </w:rPr>
            </w:pPr>
            <w:r w:rsidRPr="009F666C">
              <w:rPr>
                <w:rFonts w:cs="Calibri"/>
                <w:b w:val="0"/>
                <w:bCs w:val="0"/>
                <w:sz w:val="18"/>
                <w:szCs w:val="18"/>
                <w:lang w:val="en-US"/>
              </w:rPr>
              <w:lastRenderedPageBreak/>
              <w:t xml:space="preserve">†Six months postpartum, abnormal SAS with normal FTAS </w:t>
            </w:r>
            <w:r w:rsidRPr="00EB01CC">
              <w:rPr>
                <w:rFonts w:cs="Calibri"/>
                <w:b w:val="0"/>
                <w:bCs w:val="0"/>
                <w:i/>
                <w:iCs/>
                <w:sz w:val="18"/>
                <w:szCs w:val="18"/>
                <w:lang w:val="en-US"/>
              </w:rPr>
              <w:t>n=</w:t>
            </w:r>
            <w:r w:rsidRPr="009F666C">
              <w:rPr>
                <w:rFonts w:cs="Calibri"/>
                <w:b w:val="0"/>
                <w:bCs w:val="0"/>
                <w:sz w:val="18"/>
                <w:szCs w:val="18"/>
                <w:lang w:val="en-US"/>
              </w:rPr>
              <w:t>62</w:t>
            </w:r>
          </w:p>
          <w:p w14:paraId="2F1F7B8A" w14:textId="77777777" w:rsidR="00107129" w:rsidRPr="009F666C" w:rsidRDefault="00107129" w:rsidP="00AD7BBF">
            <w:pPr>
              <w:rPr>
                <w:rFonts w:cs="Calibri"/>
                <w:sz w:val="18"/>
                <w:szCs w:val="18"/>
                <w:lang w:val="en-US"/>
              </w:rPr>
            </w:pPr>
            <w:r w:rsidRPr="009F666C">
              <w:rPr>
                <w:rFonts w:cs="Calibri"/>
                <w:b w:val="0"/>
                <w:bCs w:val="0"/>
                <w:sz w:val="18"/>
                <w:szCs w:val="18"/>
                <w:lang w:val="en-US"/>
              </w:rPr>
              <w:t xml:space="preserve">‡Six months postpartum, abnormal SAS with no FTAS </w:t>
            </w:r>
            <w:r w:rsidRPr="00EB01CC">
              <w:rPr>
                <w:rFonts w:cs="Calibri"/>
                <w:b w:val="0"/>
                <w:bCs w:val="0"/>
                <w:i/>
                <w:iCs/>
                <w:sz w:val="18"/>
                <w:szCs w:val="18"/>
                <w:lang w:val="en-US"/>
              </w:rPr>
              <w:t>n=</w:t>
            </w:r>
            <w:r w:rsidRPr="009F666C">
              <w:rPr>
                <w:rFonts w:cs="Calibri"/>
                <w:b w:val="0"/>
                <w:bCs w:val="0"/>
                <w:sz w:val="18"/>
                <w:szCs w:val="18"/>
                <w:lang w:val="en-US"/>
              </w:rPr>
              <w:t>33</w:t>
            </w:r>
          </w:p>
        </w:tc>
      </w:tr>
    </w:tbl>
    <w:p w14:paraId="32C42A76" w14:textId="77777777" w:rsidR="00CD5811" w:rsidRPr="009F666C" w:rsidRDefault="00CD5811">
      <w:pPr>
        <w:rPr>
          <w:rFonts w:ascii="Calibri" w:hAnsi="Calibri" w:cs="Calibri"/>
          <w:lang w:val="en-US"/>
        </w:rPr>
      </w:pPr>
    </w:p>
    <w:sectPr w:rsidR="00CD5811" w:rsidRPr="009F666C" w:rsidSect="00107129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7BA59" w14:textId="77777777" w:rsidR="00EB01CC" w:rsidRDefault="00EB01CC">
      <w:pPr>
        <w:spacing w:after="0" w:line="240" w:lineRule="auto"/>
      </w:pPr>
      <w:r>
        <w:separator/>
      </w:r>
    </w:p>
  </w:endnote>
  <w:endnote w:type="continuationSeparator" w:id="0">
    <w:p w14:paraId="7956D419" w14:textId="77777777" w:rsidR="00EB01CC" w:rsidRDefault="00EB01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74652004"/>
      <w:docPartObj>
        <w:docPartGallery w:val="Page Numbers (Bottom of Page)"/>
        <w:docPartUnique/>
      </w:docPartObj>
    </w:sdtPr>
    <w:sdtEndPr/>
    <w:sdtContent>
      <w:p w14:paraId="50659F63" w14:textId="77777777" w:rsidR="00107129" w:rsidRDefault="0010712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5A06A8F" w14:textId="77777777" w:rsidR="00107129" w:rsidRDefault="0010712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51C3AC" w14:textId="77777777" w:rsidR="00EB01CC" w:rsidRDefault="00EB01CC">
      <w:pPr>
        <w:spacing w:after="0" w:line="240" w:lineRule="auto"/>
      </w:pPr>
      <w:r>
        <w:separator/>
      </w:r>
    </w:p>
  </w:footnote>
  <w:footnote w:type="continuationSeparator" w:id="0">
    <w:p w14:paraId="7691415D" w14:textId="77777777" w:rsidR="00EB01CC" w:rsidRDefault="00EB01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2BD"/>
    <w:rsid w:val="000962BD"/>
    <w:rsid w:val="000F31AF"/>
    <w:rsid w:val="00107129"/>
    <w:rsid w:val="005A3C8E"/>
    <w:rsid w:val="007031B1"/>
    <w:rsid w:val="0095553B"/>
    <w:rsid w:val="009F666C"/>
    <w:rsid w:val="00A14262"/>
    <w:rsid w:val="00B55EB4"/>
    <w:rsid w:val="00CD5811"/>
    <w:rsid w:val="00EB01CC"/>
    <w:rsid w:val="00ED2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8471ED"/>
  <w15:chartTrackingRefBased/>
  <w15:docId w15:val="{64887636-D1DD-44DD-8475-3A1AC8777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129"/>
  </w:style>
  <w:style w:type="paragraph" w:styleId="Heading1">
    <w:name w:val="heading 1"/>
    <w:basedOn w:val="Normal"/>
    <w:next w:val="Normal"/>
    <w:link w:val="Heading1Char"/>
    <w:uiPriority w:val="9"/>
    <w:qFormat/>
    <w:rsid w:val="000962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62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2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2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2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2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2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2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2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62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62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62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2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2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2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2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2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2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62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6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2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62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62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62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62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62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2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62B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107129"/>
    <w:pPr>
      <w:spacing w:after="0" w:line="240" w:lineRule="auto"/>
    </w:pPr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071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129"/>
  </w:style>
  <w:style w:type="character" w:customStyle="1" w:styleId="NoSpacingChar">
    <w:name w:val="No Spacing Char"/>
    <w:basedOn w:val="DefaultParagraphFont"/>
    <w:link w:val="NoSpacing"/>
    <w:uiPriority w:val="1"/>
    <w:rsid w:val="00107129"/>
    <w:rPr>
      <w:kern w:val="0"/>
      <w14:ligatures w14:val="none"/>
    </w:rPr>
  </w:style>
  <w:style w:type="table" w:customStyle="1" w:styleId="GridTable1Light-Accent31">
    <w:name w:val="Grid Table 1 Light - Accent 31"/>
    <w:basedOn w:val="TableNormal"/>
    <w:uiPriority w:val="46"/>
    <w:rsid w:val="00107129"/>
    <w:pPr>
      <w:spacing w:after="0" w:line="240" w:lineRule="auto"/>
    </w:pPr>
    <w:rPr>
      <w:rFonts w:eastAsia="Times New Roman" w:cs="Times New Roman"/>
      <w:kern w:val="0"/>
      <w14:ligatures w14:val="none"/>
    </w:rPr>
    <w:tblPr>
      <w:tblStyleRowBandSize w:val="1"/>
      <w:tblStyleColBandSize w:val="1"/>
      <w:tblInd w:w="0" w:type="nil"/>
      <w:tblBorders>
        <w:top w:val="single" w:sz="4" w:space="0" w:color="DBDBDB"/>
        <w:left w:val="single" w:sz="4" w:space="0" w:color="DBDBDB"/>
        <w:bottom w:val="single" w:sz="4" w:space="0" w:color="DBDBDB"/>
        <w:right w:val="single" w:sz="4" w:space="0" w:color="DBDBDB"/>
        <w:insideH w:val="single" w:sz="4" w:space="0" w:color="DBDBDB"/>
        <w:insideV w:val="single" w:sz="4" w:space="0" w:color="DBDBDB"/>
      </w:tblBorders>
    </w:tblPr>
    <w:tblStylePr w:type="firstRow">
      <w:rPr>
        <w:rFonts w:ascii="Calibri" w:hAnsi="Calibri" w:cs="Times New Roman" w:hint="default"/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rFonts w:ascii="Calibri" w:hAnsi="Calibri" w:cs="Times New Roman" w:hint="default"/>
        <w:b/>
        <w:bCs/>
      </w:rPr>
      <w:tblPr/>
      <w:tcPr>
        <w:tcBorders>
          <w:top w:val="double" w:sz="2" w:space="0" w:color="C9C9C9"/>
        </w:tcBorders>
      </w:tcPr>
    </w:tblStylePr>
    <w:tblStylePr w:type="firstCol">
      <w:rPr>
        <w:rFonts w:ascii="Calibri" w:hAnsi="Calibri" w:cs="Times New Roman" w:hint="default"/>
        <w:b/>
        <w:bCs/>
      </w:rPr>
    </w:tblStylePr>
    <w:tblStylePr w:type="lastCol">
      <w:rPr>
        <w:rFonts w:ascii="Calibri" w:hAnsi="Calibri" w:cs="Times New Roman" w:hint="default"/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1071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3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st, E.E.R. (VERLOS)</dc:creator>
  <cp:keywords/>
  <dc:description/>
  <cp:lastModifiedBy>Lust, E.E.R. (VERLOS)</cp:lastModifiedBy>
  <cp:revision>4</cp:revision>
  <dcterms:created xsi:type="dcterms:W3CDTF">2025-06-24T18:46:00Z</dcterms:created>
  <dcterms:modified xsi:type="dcterms:W3CDTF">2025-06-24T18:51:00Z</dcterms:modified>
</cp:coreProperties>
</file>